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E2220" w14:textId="26CB1861" w:rsidR="008E6325" w:rsidRPr="00315D54" w:rsidRDefault="008E6325" w:rsidP="008E6325">
      <w:pPr>
        <w:pStyle w:val="Lgende"/>
        <w:keepNext/>
        <w:rPr>
          <w:rFonts w:eastAsia="Times New Roman"/>
          <w:i w:val="0"/>
          <w:iCs w:val="0"/>
          <w:color w:val="000000"/>
          <w:szCs w:val="20"/>
          <w:lang w:eastAsia="de-DE" w:bidi="en-US"/>
        </w:rPr>
      </w:pPr>
      <w:r w:rsidRPr="00315D54">
        <w:rPr>
          <w:rFonts w:eastAsia="Times New Roman"/>
          <w:i w:val="0"/>
          <w:iCs w:val="0"/>
          <w:color w:val="000000"/>
          <w:szCs w:val="20"/>
          <w:lang w:eastAsia="de-DE" w:bidi="en-US"/>
        </w:rPr>
        <w:t xml:space="preserve">Results of the Kruskal-Wallis statistical test for task </w:t>
      </w:r>
      <w:r w:rsidR="000C0447">
        <w:rPr>
          <w:rFonts w:eastAsia="Times New Roman"/>
          <w:i w:val="0"/>
          <w:iCs w:val="0"/>
          <w:color w:val="000000"/>
          <w:szCs w:val="20"/>
          <w:lang w:eastAsia="de-DE" w:bidi="en-US"/>
        </w:rPr>
        <w:t>duration</w:t>
      </w:r>
      <w:r w:rsidRPr="00315D54">
        <w:rPr>
          <w:rFonts w:eastAsia="Times New Roman"/>
          <w:i w:val="0"/>
          <w:iCs w:val="0"/>
          <w:color w:val="000000"/>
          <w:szCs w:val="20"/>
          <w:lang w:eastAsia="de-DE" w:bidi="en-US"/>
        </w:rPr>
        <w:t xml:space="preserve"> and perceived difficulty parameters, followed by the results of Dunn's post-hoc test with Holm correction. </w:t>
      </w:r>
      <w:r w:rsidR="00315D54" w:rsidRPr="008B57EA">
        <w:rPr>
          <w:rFonts w:ascii="Times New Roman" w:hAnsi="Times New Roman"/>
          <w:vertAlign w:val="superscript"/>
        </w:rPr>
        <w:t>├</w:t>
      </w:r>
      <w:r w:rsidR="00315D54">
        <w:rPr>
          <w:rFonts w:ascii="Times New Roman" w:hAnsi="Times New Roman"/>
          <w:i w:val="0"/>
          <w:iCs w:val="0"/>
        </w:rPr>
        <w:t xml:space="preserve"> tasks included in the PCA,</w:t>
      </w:r>
      <w:r w:rsidRPr="00315D54">
        <w:rPr>
          <w:rFonts w:eastAsia="Times New Roman"/>
          <w:i w:val="0"/>
          <w:iCs w:val="0"/>
          <w:color w:val="000000"/>
          <w:szCs w:val="20"/>
          <w:lang w:eastAsia="de-DE" w:bidi="en-US"/>
        </w:rPr>
        <w:t xml:space="preserve"> * p &lt; 0.05; ** p </w:t>
      </w:r>
      <w:r w:rsidR="006E7429" w:rsidRPr="00315D54">
        <w:rPr>
          <w:rFonts w:eastAsia="Times New Roman"/>
          <w:i w:val="0"/>
          <w:iCs w:val="0"/>
          <w:color w:val="000000"/>
          <w:szCs w:val="20"/>
          <w:lang w:eastAsia="de-DE" w:bidi="en-US"/>
        </w:rPr>
        <w:t>&lt; 0.01; *** p &lt; 0.001</w:t>
      </w:r>
      <w:r w:rsidR="00315D54">
        <w:rPr>
          <w:rFonts w:eastAsia="Times New Roman"/>
          <w:i w:val="0"/>
          <w:iCs w:val="0"/>
          <w:color w:val="000000"/>
          <w:szCs w:val="20"/>
          <w:lang w:eastAsia="de-DE" w:bidi="en-US"/>
        </w:rPr>
        <w:t>.</w:t>
      </w:r>
    </w:p>
    <w:tbl>
      <w:tblPr>
        <w:tblW w:w="112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1701"/>
        <w:gridCol w:w="2268"/>
        <w:gridCol w:w="1717"/>
        <w:gridCol w:w="1701"/>
        <w:gridCol w:w="1701"/>
        <w:gridCol w:w="32"/>
      </w:tblGrid>
      <w:tr w:rsidR="00024183" w:rsidRPr="005B24DE" w14:paraId="119376E3" w14:textId="77777777" w:rsidTr="00CE394D">
        <w:trPr>
          <w:jc w:val="center"/>
        </w:trPr>
        <w:tc>
          <w:tcPr>
            <w:tcW w:w="2154" w:type="dxa"/>
            <w:vMerge w:val="restart"/>
            <w:tcBorders>
              <w:top w:val="single" w:sz="8" w:space="0" w:color="auto"/>
            </w:tcBorders>
            <w:vAlign w:val="center"/>
          </w:tcPr>
          <w:p w14:paraId="3A4500B0" w14:textId="77777777" w:rsidR="00024183" w:rsidRPr="005B24DE" w:rsidRDefault="00024183" w:rsidP="00486A6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Task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4E2B0DBC" w14:textId="05378435" w:rsidR="00024183" w:rsidRDefault="00024183" w:rsidP="0002418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vAlign w:val="center"/>
          </w:tcPr>
          <w:p w14:paraId="04383476" w14:textId="7BF70295" w:rsidR="00024183" w:rsidRPr="005B24DE" w:rsidRDefault="00024183" w:rsidP="00486A6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Kruskal-Wallis</w:t>
            </w:r>
            <w:r>
              <w:rPr>
                <w:b/>
                <w:bCs/>
              </w:rPr>
              <w:br/>
              <w:t>(p-value)</w:t>
            </w:r>
          </w:p>
        </w:tc>
        <w:tc>
          <w:tcPr>
            <w:tcW w:w="5151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B414225" w14:textId="77777777" w:rsidR="00024183" w:rsidRPr="005B24DE" w:rsidRDefault="00024183" w:rsidP="00486A6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ost-Hoc Dunn – Holm correction (p-value)</w:t>
            </w:r>
          </w:p>
        </w:tc>
      </w:tr>
      <w:tr w:rsidR="00024183" w:rsidRPr="005B24DE" w14:paraId="045ECCBF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6144963D" w14:textId="77777777" w:rsidR="00024183" w:rsidRDefault="00024183" w:rsidP="00486A6B">
            <w:pPr>
              <w:pStyle w:val="MDPI42tablebody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0DCA876" w14:textId="77777777" w:rsidR="00024183" w:rsidRDefault="00024183" w:rsidP="00486A6B">
            <w:pPr>
              <w:pStyle w:val="MDPI42tablebody"/>
              <w:rPr>
                <w:b/>
                <w:bCs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F448FB5" w14:textId="70546612" w:rsidR="00024183" w:rsidRDefault="00024183" w:rsidP="00486A6B">
            <w:pPr>
              <w:pStyle w:val="MDPI42tablebody"/>
              <w:rPr>
                <w:b/>
                <w:bCs/>
              </w:rPr>
            </w:pP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49DBA9" w14:textId="77777777" w:rsidR="00024183" w:rsidRDefault="00024183" w:rsidP="00486A6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BV - 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7CB21E" w14:textId="77777777" w:rsidR="00024183" w:rsidRPr="005B24DE" w:rsidRDefault="00024183" w:rsidP="00486A6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UV - 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0ACA0CEE" w14:textId="77777777" w:rsidR="00024183" w:rsidRDefault="00024183" w:rsidP="00486A6B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BV - UV</w:t>
            </w:r>
          </w:p>
        </w:tc>
      </w:tr>
      <w:tr w:rsidR="002D6074" w:rsidRPr="005B24DE" w14:paraId="172E9774" w14:textId="77777777" w:rsidTr="001E0321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3E17D66" w14:textId="7D1C83B6" w:rsidR="002D6074" w:rsidRPr="005B24DE" w:rsidRDefault="002D6074" w:rsidP="002D6074">
            <w:pPr>
              <w:pStyle w:val="MDPI42tablebody"/>
            </w:pPr>
            <w:r>
              <w:t>B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DC425A" w14:textId="10D3125D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C948CDE" w14:textId="16D1E5A2" w:rsidR="002D6074" w:rsidRPr="005B24DE" w:rsidRDefault="00E62941" w:rsidP="002D6074">
            <w:pPr>
              <w:pStyle w:val="MDPI42tablebody"/>
            </w:pPr>
            <w:r>
              <w:t>0.007</w:t>
            </w:r>
            <w:r w:rsidR="00D463A9">
              <w:t>*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29ED002F" w14:textId="0A310325" w:rsidR="002D6074" w:rsidRPr="005B24DE" w:rsidRDefault="00D463A9" w:rsidP="002D6074">
            <w:pPr>
              <w:pStyle w:val="MDPI42tablebody"/>
            </w:pPr>
            <w:r>
              <w:t>0.006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42CD542" w14:textId="3AFE675C" w:rsidR="002D6074" w:rsidRPr="005B24DE" w:rsidRDefault="00E04A2E" w:rsidP="002D6074">
            <w:pPr>
              <w:pStyle w:val="MDPI42tablebody"/>
            </w:pPr>
            <w:r>
              <w:t>0.3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FDF1B5" w14:textId="1607DC30" w:rsidR="002D6074" w:rsidRPr="005B24DE" w:rsidRDefault="00E04A2E" w:rsidP="002D6074">
            <w:pPr>
              <w:pStyle w:val="MDPI42tablebody"/>
            </w:pPr>
            <w:r>
              <w:t>0.072</w:t>
            </w:r>
          </w:p>
        </w:tc>
      </w:tr>
      <w:tr w:rsidR="002D6074" w:rsidRPr="005B24DE" w14:paraId="7D873052" w14:textId="77777777" w:rsidTr="001E0321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7509CA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1FE280" w14:textId="222EA2D5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205839E" w14:textId="1B27489E" w:rsidR="002D6074" w:rsidRPr="005B24DE" w:rsidRDefault="00E04A2E" w:rsidP="002D6074">
            <w:pPr>
              <w:pStyle w:val="MDPI42tablebody"/>
            </w:pPr>
            <w:r>
              <w:t>0.576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18971A58" w14:textId="4D198726" w:rsidR="002D6074" w:rsidRPr="005B24DE" w:rsidRDefault="00E04A2E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7DA628E" w14:textId="6762AE05" w:rsidR="002D6074" w:rsidRPr="005B24DE" w:rsidRDefault="00E04A2E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03D175" w14:textId="4FBAE143" w:rsidR="002D6074" w:rsidRPr="005B24DE" w:rsidRDefault="00E04A2E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3672D0E2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3FB8CAFC" w14:textId="63FC1FE5" w:rsidR="002D6074" w:rsidRPr="005B24DE" w:rsidRDefault="002D6074" w:rsidP="002D6074">
            <w:pPr>
              <w:pStyle w:val="MDPI42tablebody"/>
            </w:pPr>
            <w:r>
              <w:t>Pants</w:t>
            </w:r>
            <w:r w:rsidR="008B57EA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B2C4CE" w14:textId="2594CB04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F500C0D" w14:textId="53C247A0" w:rsidR="002D6074" w:rsidRPr="005B24DE" w:rsidRDefault="007950D0" w:rsidP="002D6074">
            <w:pPr>
              <w:pStyle w:val="MDPI42tablebody"/>
            </w:pPr>
            <w:r>
              <w:t>0.007*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2CEB14C8" w14:textId="7584EAD3" w:rsidR="002D6074" w:rsidRPr="005B24DE" w:rsidRDefault="007950D0" w:rsidP="002D6074">
            <w:pPr>
              <w:pStyle w:val="MDPI42tablebody"/>
            </w:pPr>
            <w:r>
              <w:t>0.009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1891020" w14:textId="5C5FB81F" w:rsidR="002D6074" w:rsidRPr="005B24DE" w:rsidRDefault="007950D0" w:rsidP="002D6074">
            <w:pPr>
              <w:pStyle w:val="MDPI42tablebody"/>
            </w:pPr>
            <w:r>
              <w:t>0.</w:t>
            </w:r>
            <w:r w:rsidR="00A82B35">
              <w:t>039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3C82CE" w14:textId="7297EF94" w:rsidR="002D6074" w:rsidRPr="005B24DE" w:rsidRDefault="007950D0" w:rsidP="002D6074">
            <w:pPr>
              <w:pStyle w:val="MDPI42tablebody"/>
            </w:pPr>
            <w:r>
              <w:t>0.</w:t>
            </w:r>
            <w:r w:rsidR="00A82B35">
              <w:t>480</w:t>
            </w:r>
          </w:p>
        </w:tc>
      </w:tr>
      <w:tr w:rsidR="002D6074" w:rsidRPr="005B24DE" w14:paraId="032465E4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6DC442D8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C5396C" w14:textId="75DE4D31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454305" w14:textId="1DDEBFF6" w:rsidR="002D6074" w:rsidRPr="005B24DE" w:rsidRDefault="007950D0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0528D5AF" w14:textId="6A02EDDA" w:rsidR="002D6074" w:rsidRPr="005B24DE" w:rsidRDefault="007950D0" w:rsidP="002D6074">
            <w:pPr>
              <w:pStyle w:val="MDPI42tablebody"/>
            </w:pPr>
            <w:r>
              <w:t>&lt;</w:t>
            </w:r>
            <w:r w:rsidR="00A82B35">
              <w:t xml:space="preserve"> </w:t>
            </w:r>
            <w:r>
              <w:t>0.001</w:t>
            </w:r>
            <w:r w:rsidR="00A82B35">
              <w:t>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A9A5D44" w14:textId="1BED10AC" w:rsidR="002D6074" w:rsidRPr="005B24DE" w:rsidRDefault="00312879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F8A024" w14:textId="07B7EFAD" w:rsidR="002D6074" w:rsidRPr="005B24DE" w:rsidRDefault="00A82B35" w:rsidP="002D6074">
            <w:pPr>
              <w:pStyle w:val="MDPI42tablebody"/>
            </w:pPr>
            <w:r>
              <w:t>0.</w:t>
            </w:r>
            <w:r w:rsidR="00312879">
              <w:t>179</w:t>
            </w:r>
          </w:p>
        </w:tc>
      </w:tr>
      <w:tr w:rsidR="002D6074" w:rsidRPr="005B24DE" w14:paraId="7624AAC0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46A439CF" w14:textId="0506B8AE" w:rsidR="002D6074" w:rsidRPr="005B24DE" w:rsidRDefault="002D6074" w:rsidP="002D6074">
            <w:pPr>
              <w:pStyle w:val="MDPI42tablebody"/>
            </w:pPr>
            <w:r>
              <w:t>Sho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1E0C84" w14:textId="3DCAE3E9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54A93D1" w14:textId="7CE43C3C" w:rsidR="002D6074" w:rsidRPr="005B24DE" w:rsidRDefault="00302C79" w:rsidP="002D6074">
            <w:pPr>
              <w:pStyle w:val="MDPI42tablebody"/>
            </w:pPr>
            <w:r>
              <w:t>0.095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391575B2" w14:textId="5AE7B505" w:rsidR="002D6074" w:rsidRPr="005B24DE" w:rsidRDefault="00302C79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750ED0F" w14:textId="061857F6" w:rsidR="002D6074" w:rsidRPr="005B24DE" w:rsidRDefault="00302C79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A2FF30" w14:textId="6EF3355B" w:rsidR="002D6074" w:rsidRPr="005B24DE" w:rsidRDefault="00302C79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13029D7F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77B7918A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562232" w14:textId="34CBA2C3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575CD5" w14:textId="0705CAEC" w:rsidR="002D6074" w:rsidRPr="005B24DE" w:rsidRDefault="001A4C1C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2A914167" w14:textId="0DE59708" w:rsidR="002D6074" w:rsidRPr="005B24DE" w:rsidRDefault="001A4C1C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186E715" w14:textId="1202C2AF" w:rsidR="002D6074" w:rsidRPr="005B24DE" w:rsidRDefault="001A4C1C" w:rsidP="002D6074">
            <w:pPr>
              <w:pStyle w:val="MDPI42tablebody"/>
            </w:pPr>
            <w:r>
              <w:t>0.025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5BE23A" w14:textId="6B2F3D4A" w:rsidR="002D6074" w:rsidRPr="005B24DE" w:rsidRDefault="00262B14" w:rsidP="002D6074">
            <w:pPr>
              <w:pStyle w:val="MDPI42tablebody"/>
            </w:pPr>
            <w:r>
              <w:t>0.049*</w:t>
            </w:r>
          </w:p>
        </w:tc>
      </w:tr>
      <w:tr w:rsidR="002D6074" w:rsidRPr="005B24DE" w14:paraId="2C93BEA4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767D9B2A" w14:textId="7203FD97" w:rsidR="002D6074" w:rsidRPr="005B24DE" w:rsidRDefault="002D6074" w:rsidP="002D6074">
            <w:pPr>
              <w:pStyle w:val="MDPI42tablebody"/>
            </w:pPr>
            <w:r>
              <w:t>Sort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0919E0" w14:textId="3E242DD5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BB69DD5" w14:textId="75D51CD8" w:rsidR="002D6074" w:rsidRPr="005B24DE" w:rsidRDefault="00454360" w:rsidP="002D6074">
            <w:pPr>
              <w:pStyle w:val="MDPI42tablebody"/>
            </w:pPr>
            <w:r>
              <w:t>0.12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37D1CCB8" w14:textId="0D3ACD7D" w:rsidR="002D6074" w:rsidRPr="005B24DE" w:rsidRDefault="00454360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6A78E9B" w14:textId="23E9DBE6" w:rsidR="002D6074" w:rsidRPr="005B24DE" w:rsidRDefault="00454360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5168907" w14:textId="5DA5D5D4" w:rsidR="002D6074" w:rsidRPr="005B24DE" w:rsidRDefault="00454360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333D4C83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3B055F0A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61F106" w14:textId="5D64248C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1BC4B8" w14:textId="040E51DC" w:rsidR="002D6074" w:rsidRPr="005B24DE" w:rsidRDefault="00454360" w:rsidP="002D6074">
            <w:pPr>
              <w:pStyle w:val="MDPI42tablebody"/>
            </w:pPr>
            <w:r>
              <w:t>1.000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3C56A8A0" w14:textId="3E090699" w:rsidR="002D6074" w:rsidRPr="005B24DE" w:rsidRDefault="00454360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38FDD89" w14:textId="7B4EFA96" w:rsidR="002D6074" w:rsidRPr="005B24DE" w:rsidRDefault="00454360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32C1B0" w14:textId="1FF058FC" w:rsidR="002D6074" w:rsidRPr="005B24DE" w:rsidRDefault="00454360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69042161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3CE0C68F" w14:textId="572439FB" w:rsidR="002D6074" w:rsidRPr="005B24DE" w:rsidRDefault="002D6074" w:rsidP="002D6074">
            <w:pPr>
              <w:pStyle w:val="MDPI42tablebody"/>
            </w:pPr>
            <w:r>
              <w:t>Heavy load</w:t>
            </w:r>
            <w:r w:rsidR="008B57EA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64A0C6" w14:textId="2EF86164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62E3A36" w14:textId="0169E78E" w:rsidR="002D6074" w:rsidRPr="005B24DE" w:rsidRDefault="004B352C" w:rsidP="002D6074">
            <w:pPr>
              <w:pStyle w:val="MDPI42tablebody"/>
            </w:pPr>
            <w:r>
              <w:t>0.028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067BF06E" w14:textId="6D7C662F" w:rsidR="002D6074" w:rsidRPr="005B24DE" w:rsidRDefault="004B352C" w:rsidP="002D6074">
            <w:pPr>
              <w:pStyle w:val="MDPI42tablebody"/>
            </w:pPr>
            <w:r>
              <w:t>0.0</w:t>
            </w:r>
            <w:r w:rsidR="00035074">
              <w:t>22</w:t>
            </w:r>
            <w: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BC35206" w14:textId="73EA1A46" w:rsidR="002D6074" w:rsidRPr="005B24DE" w:rsidRDefault="002943B6" w:rsidP="002D6074">
            <w:pPr>
              <w:pStyle w:val="MDPI42tablebody"/>
            </w:pPr>
            <w:r>
              <w:t>0.</w:t>
            </w:r>
            <w:r w:rsidR="00D463A9">
              <w:t>18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F2E9482" w14:textId="2B8B9DAE" w:rsidR="002D6074" w:rsidRPr="005B24DE" w:rsidRDefault="005E1C75" w:rsidP="002D6074">
            <w:pPr>
              <w:pStyle w:val="MDPI42tablebody"/>
            </w:pPr>
            <w:r>
              <w:t>0.</w:t>
            </w:r>
            <w:r w:rsidR="00D463A9">
              <w:t>345</w:t>
            </w:r>
          </w:p>
        </w:tc>
      </w:tr>
      <w:tr w:rsidR="002D6074" w:rsidRPr="005B24DE" w14:paraId="423821DD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5E8184A4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6611D4" w14:textId="047A8563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9CA71D4" w14:textId="7E53D9D9" w:rsidR="002D6074" w:rsidRPr="005B24DE" w:rsidRDefault="00F94B55" w:rsidP="002D6074">
            <w:pPr>
              <w:pStyle w:val="MDPI42tablebody"/>
            </w:pPr>
            <w:r>
              <w:t>0.011</w:t>
            </w:r>
            <w:r w:rsidR="00801FCF">
              <w:t>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567D9B38" w14:textId="00223C73" w:rsidR="002D6074" w:rsidRPr="005B24DE" w:rsidRDefault="00114B08" w:rsidP="002D6074">
            <w:pPr>
              <w:pStyle w:val="MDPI42tablebody"/>
            </w:pPr>
            <w:r>
              <w:t>0.010</w:t>
            </w:r>
            <w:r w:rsidR="00801FCF">
              <w:t>*</w:t>
            </w:r>
            <w:r w:rsidR="00BA2866"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BB89EF1" w14:textId="62A18E34" w:rsidR="002D6074" w:rsidRPr="005B24DE" w:rsidRDefault="00512CF7" w:rsidP="002D6074">
            <w:pPr>
              <w:pStyle w:val="MDPI42tablebody"/>
            </w:pPr>
            <w:r>
              <w:t>0.</w:t>
            </w:r>
            <w:r w:rsidR="00D463A9">
              <w:t>3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B65718" w14:textId="000A9036" w:rsidR="002D6074" w:rsidRPr="005B24DE" w:rsidRDefault="00801FCF" w:rsidP="002D6074">
            <w:pPr>
              <w:pStyle w:val="MDPI42tablebody"/>
            </w:pPr>
            <w:r>
              <w:t>0.</w:t>
            </w:r>
            <w:r w:rsidR="00D463A9">
              <w:t>089</w:t>
            </w:r>
          </w:p>
        </w:tc>
      </w:tr>
      <w:tr w:rsidR="002D6074" w:rsidRPr="005B24DE" w14:paraId="73049B33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7892F511" w14:textId="66C88405" w:rsidR="002D6074" w:rsidRPr="005B24DE" w:rsidRDefault="002D6074" w:rsidP="002D6074">
            <w:pPr>
              <w:pStyle w:val="MDPI42tablebody"/>
            </w:pPr>
            <w:r>
              <w:t>B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3E9253" w14:textId="35C60818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8D0794C" w14:textId="0975FE6B" w:rsidR="002D6074" w:rsidRPr="005B24DE" w:rsidRDefault="00202679" w:rsidP="002D6074">
            <w:pPr>
              <w:pStyle w:val="MDPI42tablebody"/>
            </w:pPr>
            <w:r>
              <w:t>0.05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30CA36A5" w14:textId="0EAE1049" w:rsidR="002D6074" w:rsidRPr="005B24DE" w:rsidRDefault="00202679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89F3035" w14:textId="46B389F3" w:rsidR="002D6074" w:rsidRPr="005B24DE" w:rsidRDefault="00202679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E093A0B" w14:textId="70C0096A" w:rsidR="002D6074" w:rsidRPr="005B24DE" w:rsidRDefault="00202679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09B6B0B2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12C2E040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670FA7" w14:textId="6721DA86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921C04E" w14:textId="3E31AC0E" w:rsidR="002D6074" w:rsidRPr="005B24DE" w:rsidRDefault="008B038C" w:rsidP="002D6074">
            <w:pPr>
              <w:pStyle w:val="MDPI42tablebody"/>
            </w:pPr>
            <w:r>
              <w:t>0.338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7EDB4DFE" w14:textId="12A27526" w:rsidR="002D6074" w:rsidRPr="005B24DE" w:rsidRDefault="008B038C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E4C0B6D" w14:textId="7D74E108" w:rsidR="002D6074" w:rsidRPr="005B24DE" w:rsidRDefault="008B038C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5F1BB5" w14:textId="07E9F2E2" w:rsidR="002D6074" w:rsidRPr="005B24DE" w:rsidRDefault="008B038C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253DC805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19C4ADE5" w14:textId="74EE5542" w:rsidR="002D6074" w:rsidRPr="005B24DE" w:rsidRDefault="002D6074" w:rsidP="002D6074">
            <w:pPr>
              <w:pStyle w:val="MDPI42tablebody"/>
            </w:pPr>
            <w:r>
              <w:t>Stai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9243DE" w14:textId="465A86E3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94FEF47" w14:textId="61113D7A" w:rsidR="002D6074" w:rsidRPr="005B24DE" w:rsidRDefault="00706355" w:rsidP="002D6074">
            <w:pPr>
              <w:pStyle w:val="MDPI42tablebody"/>
            </w:pPr>
            <w:r>
              <w:t>0.05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7A9B3C66" w14:textId="037EF032" w:rsidR="002D6074" w:rsidRPr="005B24DE" w:rsidRDefault="00706355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0690B71" w14:textId="37D170A0" w:rsidR="002D6074" w:rsidRPr="005B24DE" w:rsidRDefault="00706355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8E8C797" w14:textId="78DA8862" w:rsidR="002D6074" w:rsidRPr="005B24DE" w:rsidRDefault="00706355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77EB85DB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4E2F2B54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7E2962" w14:textId="1643BC8A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29E023F" w14:textId="3734E697" w:rsidR="002D6074" w:rsidRPr="005B24DE" w:rsidRDefault="00706355" w:rsidP="002D6074">
            <w:pPr>
              <w:pStyle w:val="MDPI42tablebody"/>
            </w:pPr>
            <w:r>
              <w:t>0.098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02C8DE5E" w14:textId="3F56EC6F" w:rsidR="002D6074" w:rsidRPr="005B24DE" w:rsidRDefault="00706355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F076775" w14:textId="04B92356" w:rsidR="002D6074" w:rsidRPr="005B24DE" w:rsidRDefault="00706355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18E3E5" w14:textId="72AF04C5" w:rsidR="002D6074" w:rsidRPr="005B24DE" w:rsidRDefault="00706355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5349802A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2A6BCFB1" w14:textId="5A609032" w:rsidR="002D6074" w:rsidRPr="005B24DE" w:rsidRDefault="002D6074" w:rsidP="002D6074">
            <w:pPr>
              <w:pStyle w:val="MDPI42tablebody"/>
            </w:pPr>
            <w:r>
              <w:t>Uneven ground</w:t>
            </w:r>
            <w:r w:rsidR="008B57EA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47B69C" w14:textId="7C7EB938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50B7ACB" w14:textId="1159797A" w:rsidR="002D6074" w:rsidRPr="005B24DE" w:rsidRDefault="007055A5" w:rsidP="002D6074">
            <w:pPr>
              <w:pStyle w:val="MDPI42tablebody"/>
            </w:pPr>
            <w:r>
              <w:t>0.001</w:t>
            </w:r>
            <w:r w:rsidR="00404BC9">
              <w:t>*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247267C8" w14:textId="40376D7B" w:rsidR="002D6074" w:rsidRPr="005B24DE" w:rsidRDefault="00960330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40439AC" w14:textId="3FE18333" w:rsidR="002D6074" w:rsidRPr="005B24DE" w:rsidRDefault="00960330" w:rsidP="002D6074">
            <w:pPr>
              <w:pStyle w:val="MDPI42tablebody"/>
            </w:pPr>
            <w:r>
              <w:t>0.025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256968" w14:textId="1E37E949" w:rsidR="002D6074" w:rsidRPr="005B24DE" w:rsidRDefault="00264EDE" w:rsidP="002D6074">
            <w:pPr>
              <w:pStyle w:val="MDPI42tablebody"/>
            </w:pPr>
            <w:r>
              <w:t>0.264</w:t>
            </w:r>
          </w:p>
        </w:tc>
      </w:tr>
      <w:tr w:rsidR="002D6074" w:rsidRPr="005B24DE" w14:paraId="2E843BA6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vAlign w:val="center"/>
          </w:tcPr>
          <w:p w14:paraId="45C6ACBD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</w:tcPr>
          <w:p w14:paraId="1FEA7B82" w14:textId="4539B48A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DDB48F" w14:textId="4EAC5BE0" w:rsidR="002D6074" w:rsidRPr="005B24DE" w:rsidRDefault="00404BC9" w:rsidP="002D6074">
            <w:pPr>
              <w:pStyle w:val="MDPI42tablebody"/>
            </w:pPr>
            <w:r>
              <w:t>0.00</w:t>
            </w:r>
            <w:r w:rsidR="00264EDE">
              <w:t>5</w:t>
            </w:r>
            <w:r w:rsidR="00B76FD4">
              <w:t>**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6164D359" w14:textId="7D47606C" w:rsidR="002D6074" w:rsidRPr="005B24DE" w:rsidRDefault="00E934FF" w:rsidP="002D6074">
            <w:pPr>
              <w:pStyle w:val="MDPI42tablebody"/>
            </w:pPr>
            <w:r>
              <w:t>0.004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0CF1D8" w14:textId="6C664ED9" w:rsidR="002D6074" w:rsidRPr="005B24DE" w:rsidRDefault="00E934FF" w:rsidP="002D6074">
            <w:pPr>
              <w:pStyle w:val="MDPI42tablebody"/>
            </w:pPr>
            <w:r>
              <w:t>0.</w:t>
            </w:r>
            <w:r w:rsidR="00761706">
              <w:t>0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A6D69E" w14:textId="4DE6AAD3" w:rsidR="002D6074" w:rsidRPr="005B24DE" w:rsidRDefault="00E934FF" w:rsidP="002D6074">
            <w:pPr>
              <w:pStyle w:val="MDPI42tablebody"/>
            </w:pPr>
            <w:r>
              <w:t>0.</w:t>
            </w:r>
            <w:r w:rsidR="00761706">
              <w:t>328</w:t>
            </w:r>
          </w:p>
        </w:tc>
      </w:tr>
      <w:tr w:rsidR="002D6074" w:rsidRPr="005B24DE" w14:paraId="2BAA87E5" w14:textId="77777777" w:rsidTr="001E0321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55AA2E" w14:textId="021330B6" w:rsidR="002D6074" w:rsidRPr="005B24DE" w:rsidRDefault="002D6074" w:rsidP="002D6074">
            <w:pPr>
              <w:pStyle w:val="MDPI42tablebody"/>
            </w:pPr>
            <w:r>
              <w:t>Tra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A7EC3BB" w14:textId="73E780C6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F6E923B" w14:textId="679FF790" w:rsidR="002D6074" w:rsidRPr="005B24DE" w:rsidRDefault="00570CD8" w:rsidP="002D6074">
            <w:pPr>
              <w:pStyle w:val="MDPI42tablebody"/>
            </w:pPr>
            <w:r>
              <w:t>0.33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2FECD460" w14:textId="7EE9392F" w:rsidR="002D6074" w:rsidRPr="005B24DE" w:rsidRDefault="00570CD8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B9C32C7" w14:textId="5443B32A" w:rsidR="002D6074" w:rsidRPr="005B24DE" w:rsidRDefault="00570CD8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54D636" w14:textId="443D2C19" w:rsidR="002D6074" w:rsidRPr="005B24DE" w:rsidRDefault="00570CD8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2709E91F" w14:textId="77777777" w:rsidTr="001E0321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2C3176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44462E" w14:textId="66AE1537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2724A77" w14:textId="503340A7" w:rsidR="002D6074" w:rsidRPr="005B24DE" w:rsidRDefault="00570CD8" w:rsidP="002D6074">
            <w:pPr>
              <w:pStyle w:val="MDPI42tablebody"/>
            </w:pPr>
            <w:r>
              <w:t>0.046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559FA5D3" w14:textId="208D9D14" w:rsidR="002D6074" w:rsidRPr="005B24DE" w:rsidRDefault="00570CD8" w:rsidP="002D6074">
            <w:pPr>
              <w:pStyle w:val="MDPI42tablebody"/>
            </w:pPr>
            <w:r>
              <w:t>0.050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A96D63" w14:textId="69902AB7" w:rsidR="002D6074" w:rsidRPr="005B24DE" w:rsidRDefault="00FD47D1" w:rsidP="002D6074">
            <w:pPr>
              <w:pStyle w:val="MDPI42tablebody"/>
            </w:pPr>
            <w:r>
              <w:t>0.56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D651B8" w14:textId="0EA00163" w:rsidR="002D6074" w:rsidRPr="005B24DE" w:rsidRDefault="00A43C9A" w:rsidP="002D6074">
            <w:pPr>
              <w:pStyle w:val="MDPI42tablebody"/>
            </w:pPr>
            <w:r>
              <w:t>0.142</w:t>
            </w:r>
          </w:p>
        </w:tc>
      </w:tr>
      <w:tr w:rsidR="002D6074" w:rsidRPr="005B24DE" w14:paraId="13451A28" w14:textId="77777777" w:rsidTr="001E0321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41059B" w14:textId="52B422DC" w:rsidR="002D6074" w:rsidRPr="005B24DE" w:rsidRDefault="002D6074" w:rsidP="002D6074">
            <w:pPr>
              <w:pStyle w:val="MDPI42tablebody"/>
            </w:pPr>
            <w:r>
              <w:t>Walk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08D91A" w14:textId="3710A0B0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380DFC0" w14:textId="74D8B814" w:rsidR="002D6074" w:rsidRPr="005B24DE" w:rsidRDefault="00A43C9A" w:rsidP="002D6074">
            <w:pPr>
              <w:pStyle w:val="MDPI42tablebody"/>
            </w:pPr>
            <w:r>
              <w:t>0.63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1214BDCB" w14:textId="269D0653" w:rsidR="002D6074" w:rsidRPr="005B24DE" w:rsidRDefault="00A43C9A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0C1BD95" w14:textId="710866D5" w:rsidR="002D6074" w:rsidRPr="005B24DE" w:rsidRDefault="00A43C9A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92D6BE" w14:textId="6A5DDA8F" w:rsidR="002D6074" w:rsidRPr="005B24DE" w:rsidRDefault="00A43C9A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282350FB" w14:textId="77777777" w:rsidTr="001E0321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092FEB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4B937" w14:textId="2E060E89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803DD6" w14:textId="58B4AEA6" w:rsidR="002D6074" w:rsidRPr="005B24DE" w:rsidRDefault="00A43C9A" w:rsidP="002D6074">
            <w:pPr>
              <w:pStyle w:val="MDPI42tablebody"/>
            </w:pPr>
            <w:r>
              <w:t>0.575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6D11110" w14:textId="1FAB3975" w:rsidR="002D6074" w:rsidRPr="005B24DE" w:rsidRDefault="00A43C9A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884FE2" w14:textId="042F2501" w:rsidR="002D6074" w:rsidRPr="005B24DE" w:rsidRDefault="00A43C9A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6D4601" w14:textId="2D96906B" w:rsidR="002D6074" w:rsidRPr="005B24DE" w:rsidRDefault="00A43C9A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13869F4B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E684FF" w14:textId="7865075E" w:rsidR="002D6074" w:rsidRPr="005B24DE" w:rsidRDefault="002D6074" w:rsidP="002D6074">
            <w:pPr>
              <w:pStyle w:val="MDPI42tablebody"/>
            </w:pPr>
            <w:r>
              <w:t>Stepladder</w:t>
            </w:r>
            <w:r w:rsidR="00B93FC7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1AE7F0A" w14:textId="2973427B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F892658" w14:textId="2360F3E2" w:rsidR="002D6074" w:rsidRPr="005B24DE" w:rsidRDefault="00A43C9A" w:rsidP="002D6074">
            <w:pPr>
              <w:pStyle w:val="MDPI42tablebody"/>
            </w:pPr>
            <w:r>
              <w:t>0.004*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0B90D39E" w14:textId="5464B8FD" w:rsidR="002D6074" w:rsidRPr="005B24DE" w:rsidRDefault="00A43C9A" w:rsidP="002D6074">
            <w:pPr>
              <w:pStyle w:val="MDPI42tablebody"/>
            </w:pPr>
            <w:r>
              <w:t>0.003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12F91D" w14:textId="5258A9CB" w:rsidR="002D6074" w:rsidRPr="005B24DE" w:rsidRDefault="00A43C9A" w:rsidP="002D6074">
            <w:pPr>
              <w:pStyle w:val="MDPI42tablebody"/>
            </w:pPr>
            <w:r>
              <w:t>0.3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8EBA786" w14:textId="47A51B3A" w:rsidR="002D6074" w:rsidRPr="005B24DE" w:rsidRDefault="00A43C9A" w:rsidP="002D6074">
            <w:pPr>
              <w:pStyle w:val="MDPI42tablebody"/>
            </w:pPr>
            <w:r>
              <w:t>0.049*</w:t>
            </w:r>
          </w:p>
        </w:tc>
      </w:tr>
      <w:tr w:rsidR="002D6074" w:rsidRPr="005B24DE" w14:paraId="340AE221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99AB08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163CA8E" w14:textId="0FA9B638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4320E1" w14:textId="7310CECF" w:rsidR="002D6074" w:rsidRPr="005B24DE" w:rsidRDefault="00A43C9A" w:rsidP="002D6074">
            <w:pPr>
              <w:pStyle w:val="MDPI42tablebody"/>
            </w:pPr>
            <w:r>
              <w:t>0.022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225142D0" w14:textId="70E689E1" w:rsidR="002D6074" w:rsidRPr="005B24DE" w:rsidRDefault="00A43C9A" w:rsidP="002D6074">
            <w:pPr>
              <w:pStyle w:val="MDPI42tablebody"/>
            </w:pPr>
            <w:r>
              <w:t>0.025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27CEEB2" w14:textId="572BA85C" w:rsidR="002D6074" w:rsidRPr="005B24DE" w:rsidRDefault="000F5797" w:rsidP="002D6074">
            <w:pPr>
              <w:pStyle w:val="MDPI42tablebody"/>
            </w:pPr>
            <w:r>
              <w:t>0.0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DDE0EE" w14:textId="50E58FEB" w:rsidR="002D6074" w:rsidRPr="005B24DE" w:rsidRDefault="000F5797" w:rsidP="002D6074">
            <w:pPr>
              <w:pStyle w:val="MDPI42tablebody"/>
            </w:pPr>
            <w:r>
              <w:t>0.497</w:t>
            </w:r>
          </w:p>
        </w:tc>
      </w:tr>
      <w:tr w:rsidR="002D6074" w:rsidRPr="005B24DE" w14:paraId="21091F4A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2091D366" w14:textId="676E3B85" w:rsidR="002D6074" w:rsidRPr="005B24DE" w:rsidRDefault="002D6074" w:rsidP="002D6074">
            <w:pPr>
              <w:pStyle w:val="MDPI42tablebody"/>
            </w:pPr>
            <w:r>
              <w:t>Wood beam</w:t>
            </w:r>
            <w:r w:rsidR="00B93FC7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F06C2C" w14:textId="785BE365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567A781" w14:textId="11AE60AC" w:rsidR="002D6074" w:rsidRPr="005B24DE" w:rsidRDefault="001E331A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4491C339" w14:textId="36D1F82B" w:rsidR="002D6074" w:rsidRPr="005B24DE" w:rsidRDefault="001E331A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6FB46DD" w14:textId="5A707BD4" w:rsidR="002D6074" w:rsidRPr="005B24DE" w:rsidRDefault="001E331A" w:rsidP="002D6074">
            <w:pPr>
              <w:pStyle w:val="MDPI42tablebody"/>
            </w:pPr>
            <w:r>
              <w:t>0.014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DA4802" w14:textId="3159DD74" w:rsidR="002D6074" w:rsidRPr="005B24DE" w:rsidRDefault="001E331A" w:rsidP="002D6074">
            <w:pPr>
              <w:pStyle w:val="MDPI42tablebody"/>
            </w:pPr>
            <w:r>
              <w:t>0.008**</w:t>
            </w:r>
          </w:p>
        </w:tc>
      </w:tr>
      <w:tr w:rsidR="002D6074" w:rsidRPr="005B24DE" w14:paraId="79598358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760213F3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995BAB" w14:textId="4BA63864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8C448B6" w14:textId="434916A0" w:rsidR="002D6074" w:rsidRPr="005B24DE" w:rsidRDefault="00DB5DD8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2D265CA3" w14:textId="75F23563" w:rsidR="002D6074" w:rsidRPr="005B24DE" w:rsidRDefault="00DB5DD8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3BCAFFC" w14:textId="5D47EBF1" w:rsidR="002D6074" w:rsidRPr="005B24DE" w:rsidRDefault="00EC6CF1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B8170F" w14:textId="1C1AD116" w:rsidR="002D6074" w:rsidRPr="005B24DE" w:rsidRDefault="00DB5DD8" w:rsidP="002D6074">
            <w:pPr>
              <w:pStyle w:val="MDPI42tablebody"/>
            </w:pPr>
            <w:r>
              <w:t>0.</w:t>
            </w:r>
            <w:r w:rsidR="00CD7CA3">
              <w:t>196</w:t>
            </w:r>
          </w:p>
        </w:tc>
      </w:tr>
      <w:tr w:rsidR="002D6074" w:rsidRPr="005B24DE" w14:paraId="31FED3ED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7A10D28F" w14:textId="0AEE3C8E" w:rsidR="002D6074" w:rsidRPr="005B24DE" w:rsidRDefault="002D6074" w:rsidP="002D6074">
            <w:pPr>
              <w:pStyle w:val="MDPI42tablebody"/>
            </w:pPr>
            <w:r>
              <w:t>Inclined plane</w:t>
            </w:r>
            <w:r w:rsidR="00B93FC7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737877" w14:textId="55C2516B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26AA112" w14:textId="72D73D8E" w:rsidR="002D6074" w:rsidRPr="005B24DE" w:rsidRDefault="00D571F8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7FB229BE" w14:textId="7F75CAA9" w:rsidR="002D6074" w:rsidRPr="005B24DE" w:rsidRDefault="00D571F8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0F8681D" w14:textId="53B357B6" w:rsidR="002D6074" w:rsidRPr="005B24DE" w:rsidRDefault="00D571F8" w:rsidP="002D6074">
            <w:pPr>
              <w:pStyle w:val="MDPI42tablebody"/>
            </w:pPr>
            <w:r>
              <w:t>0.001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4BF17C0" w14:textId="30E05B9C" w:rsidR="002D6074" w:rsidRPr="005B24DE" w:rsidRDefault="00D571F8" w:rsidP="002D6074">
            <w:pPr>
              <w:pStyle w:val="MDPI42tablebody"/>
            </w:pPr>
            <w:r>
              <w:t>0.081</w:t>
            </w:r>
          </w:p>
        </w:tc>
      </w:tr>
      <w:tr w:rsidR="002D6074" w:rsidRPr="005B24DE" w14:paraId="27F6C13D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18150743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91464F" w14:textId="24659149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9C458D9" w14:textId="7292F7DB" w:rsidR="002D6074" w:rsidRPr="005B24DE" w:rsidRDefault="00785923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7C916FEB" w14:textId="5A9977A1" w:rsidR="002D6074" w:rsidRPr="005B24DE" w:rsidRDefault="00785923" w:rsidP="002D6074">
            <w:pPr>
              <w:pStyle w:val="MDPI42tablebody"/>
            </w:pPr>
            <w:r>
              <w:t>&lt; 0.001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27F8A92" w14:textId="70F5EF56" w:rsidR="002D6074" w:rsidRPr="005B24DE" w:rsidRDefault="00785923" w:rsidP="002D6074">
            <w:pPr>
              <w:pStyle w:val="MDPI42tablebody"/>
            </w:pPr>
            <w:r>
              <w:t>0.006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F3FB27" w14:textId="056BDA3E" w:rsidR="002D6074" w:rsidRPr="005B24DE" w:rsidRDefault="00785923" w:rsidP="002D6074">
            <w:pPr>
              <w:pStyle w:val="MDPI42tablebody"/>
            </w:pPr>
            <w:r>
              <w:t>0.036*</w:t>
            </w:r>
          </w:p>
        </w:tc>
      </w:tr>
      <w:tr w:rsidR="002D6074" w:rsidRPr="005B24DE" w14:paraId="4D6C601A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4060123C" w14:textId="7095C1E4" w:rsidR="002D6074" w:rsidRPr="005B24DE" w:rsidRDefault="002D6074" w:rsidP="002D6074">
            <w:pPr>
              <w:pStyle w:val="MDPI42tablebody"/>
            </w:pPr>
            <w:r>
              <w:t>Picture recognition</w:t>
            </w:r>
            <w:r w:rsidR="00B93FC7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EAA6A3" w14:textId="77D8D310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0A84FCE" w14:textId="294AE1CF" w:rsidR="002D6074" w:rsidRPr="005B24DE" w:rsidRDefault="00852860" w:rsidP="002D6074">
            <w:pPr>
              <w:pStyle w:val="MDPI42tablebody"/>
            </w:pPr>
            <w:r>
              <w:t>0.0</w:t>
            </w:r>
            <w:r w:rsidR="00DD5A9A">
              <w:t>13</w:t>
            </w:r>
            <w:r>
              <w:t>*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140A5AAB" w14:textId="10FCD35A" w:rsidR="002D6074" w:rsidRPr="005B24DE" w:rsidRDefault="00852860" w:rsidP="002D6074">
            <w:pPr>
              <w:pStyle w:val="MDPI42tablebody"/>
            </w:pPr>
            <w:r>
              <w:t>0.17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C451AE0" w14:textId="1963E6B4" w:rsidR="002D6074" w:rsidRPr="005B24DE" w:rsidRDefault="00852860" w:rsidP="002D6074">
            <w:pPr>
              <w:pStyle w:val="MDPI42tablebody"/>
            </w:pPr>
            <w:r>
              <w:t>0.3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24EB87" w14:textId="06125930" w:rsidR="002D6074" w:rsidRPr="005B24DE" w:rsidRDefault="00852860" w:rsidP="002D6074">
            <w:pPr>
              <w:pStyle w:val="MDPI42tablebody"/>
            </w:pPr>
            <w:r>
              <w:t>0.019*</w:t>
            </w:r>
          </w:p>
        </w:tc>
      </w:tr>
      <w:tr w:rsidR="002D6074" w:rsidRPr="005B24DE" w14:paraId="3895D08A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51AF98EA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6A8F2E" w14:textId="6B69D9F2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8A302F" w14:textId="1DDF3C95" w:rsidR="002D6074" w:rsidRPr="005B24DE" w:rsidRDefault="003E1ED8" w:rsidP="002D6074">
            <w:pPr>
              <w:pStyle w:val="MDPI42tablebody"/>
            </w:pPr>
            <w:r>
              <w:t>0.044*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4867597C" w14:textId="6DCC5207" w:rsidR="002D6074" w:rsidRPr="005B24DE" w:rsidRDefault="003E1ED8" w:rsidP="002D6074">
            <w:pPr>
              <w:pStyle w:val="MDPI42tablebody"/>
            </w:pPr>
            <w:r>
              <w:t>0.041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FE0BECB" w14:textId="4667977F" w:rsidR="002D6074" w:rsidRPr="005B24DE" w:rsidRDefault="003E1ED8" w:rsidP="002D6074">
            <w:pPr>
              <w:pStyle w:val="MDPI42tablebody"/>
            </w:pPr>
            <w:r>
              <w:t>0.2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C0435EF" w14:textId="51DA66C5" w:rsidR="002D6074" w:rsidRPr="005B24DE" w:rsidRDefault="003E1ED8" w:rsidP="002D6074">
            <w:pPr>
              <w:pStyle w:val="MDPI42tablebody"/>
            </w:pPr>
            <w:r>
              <w:t>0.367</w:t>
            </w:r>
          </w:p>
        </w:tc>
      </w:tr>
      <w:tr w:rsidR="002D6074" w:rsidRPr="005B24DE" w14:paraId="5DEB73EF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666E193E" w14:textId="3C3C2B69" w:rsidR="002D6074" w:rsidRPr="005B24DE" w:rsidRDefault="002D6074" w:rsidP="002D6074">
            <w:pPr>
              <w:pStyle w:val="MDPI42tablebody"/>
            </w:pPr>
            <w:r>
              <w:t>Walk in the dark</w:t>
            </w:r>
            <w:r w:rsidR="00B93FC7" w:rsidRPr="008B57EA">
              <w:rPr>
                <w:rFonts w:ascii="Times New Roman" w:hAnsi="Times New Roman"/>
                <w:vertAlign w:val="superscript"/>
              </w:rPr>
              <w:t>├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692F30" w14:textId="5204ED40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 xml:space="preserve">Task </w:t>
            </w:r>
            <w:r w:rsidR="000C0447">
              <w:rPr>
                <w:i/>
                <w:iCs/>
              </w:rPr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8CB5AEF" w14:textId="5076F46B" w:rsidR="002D6074" w:rsidRPr="005B24DE" w:rsidRDefault="00577B1B" w:rsidP="002D6074">
            <w:pPr>
              <w:pStyle w:val="MDPI42tablebody"/>
            </w:pPr>
            <w:r>
              <w:t>0.089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14:paraId="1C6C3C86" w14:textId="33B46F0C" w:rsidR="002D6074" w:rsidRPr="005B24DE" w:rsidRDefault="00577B1B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F5A8EE8" w14:textId="2C14EC89" w:rsidR="002D6074" w:rsidRPr="005B24DE" w:rsidRDefault="00577B1B" w:rsidP="002D6074">
            <w:pPr>
              <w:pStyle w:val="MDPI42tablebody"/>
            </w:pPr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0295D41" w14:textId="39C3210E" w:rsidR="002D6074" w:rsidRPr="005B24DE" w:rsidRDefault="00577B1B" w:rsidP="002D6074">
            <w:pPr>
              <w:pStyle w:val="MDPI42tablebody"/>
            </w:pPr>
            <w:r>
              <w:t>-</w:t>
            </w:r>
          </w:p>
        </w:tc>
      </w:tr>
      <w:tr w:rsidR="002D6074" w:rsidRPr="005B24DE" w14:paraId="2384DBBC" w14:textId="77777777" w:rsidTr="00CE394D">
        <w:trPr>
          <w:gridAfter w:val="1"/>
          <w:wAfter w:w="32" w:type="dxa"/>
          <w:jc w:val="center"/>
        </w:trPr>
        <w:tc>
          <w:tcPr>
            <w:tcW w:w="2154" w:type="dxa"/>
            <w:vMerge/>
            <w:tcBorders>
              <w:bottom w:val="single" w:sz="8" w:space="0" w:color="auto"/>
            </w:tcBorders>
            <w:vAlign w:val="center"/>
          </w:tcPr>
          <w:p w14:paraId="2CCB7230" w14:textId="77777777" w:rsidR="002D6074" w:rsidRPr="005B24DE" w:rsidRDefault="002D6074" w:rsidP="002D6074">
            <w:pPr>
              <w:pStyle w:val="MDPI42tablebody"/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C7D6F5C" w14:textId="676E2F77" w:rsidR="002D6074" w:rsidRPr="005B24DE" w:rsidRDefault="002D6074" w:rsidP="002D6074">
            <w:pPr>
              <w:pStyle w:val="MDPI42tablebody"/>
            </w:pPr>
            <w:r w:rsidRPr="00736921">
              <w:rPr>
                <w:i/>
                <w:iCs/>
              </w:rPr>
              <w:t>Perceived difficulty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13E87787" w14:textId="13E5D1AB" w:rsidR="002D6074" w:rsidRPr="005B24DE" w:rsidRDefault="00577B1B" w:rsidP="002D6074">
            <w:pPr>
              <w:pStyle w:val="MDPI42tablebody"/>
            </w:pPr>
            <w:r>
              <w:t>0.006**</w:t>
            </w:r>
          </w:p>
        </w:tc>
        <w:tc>
          <w:tcPr>
            <w:tcW w:w="1717" w:type="dxa"/>
            <w:tcBorders>
              <w:top w:val="nil"/>
              <w:bottom w:val="single" w:sz="8" w:space="0" w:color="auto"/>
            </w:tcBorders>
            <w:vAlign w:val="center"/>
          </w:tcPr>
          <w:p w14:paraId="583E3295" w14:textId="5F14434C" w:rsidR="002D6074" w:rsidRPr="005B24DE" w:rsidRDefault="00577B1B" w:rsidP="002D6074">
            <w:pPr>
              <w:pStyle w:val="MDPI42tablebody"/>
            </w:pPr>
            <w:r>
              <w:t>0.005**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5277556" w14:textId="5B1346B4" w:rsidR="002D6074" w:rsidRPr="005B24DE" w:rsidRDefault="00577B1B" w:rsidP="002D6074">
            <w:pPr>
              <w:pStyle w:val="MDPI42tablebody"/>
            </w:pPr>
            <w:r>
              <w:t>0.14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35CD6412" w14:textId="739A4447" w:rsidR="002D6074" w:rsidRPr="005B24DE" w:rsidRDefault="00577B1B" w:rsidP="002D6074">
            <w:pPr>
              <w:pStyle w:val="MDPI42tablebody"/>
            </w:pPr>
            <w:r>
              <w:t>0.179</w:t>
            </w:r>
          </w:p>
        </w:tc>
      </w:tr>
    </w:tbl>
    <w:p w14:paraId="17B4E81C" w14:textId="12394627" w:rsidR="001D0025" w:rsidRDefault="001D0025"/>
    <w:p w14:paraId="0E349EC8" w14:textId="5A58B216" w:rsidR="00DA4590" w:rsidRDefault="00AF63D6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F5571FF" wp14:editId="4FB6213F">
            <wp:simplePos x="895350" y="2647950"/>
            <wp:positionH relativeFrom="margin">
              <wp:align>center</wp:align>
            </wp:positionH>
            <wp:positionV relativeFrom="margin">
              <wp:align>center</wp:align>
            </wp:positionV>
            <wp:extent cx="9832093" cy="5904000"/>
            <wp:effectExtent l="0" t="1962150" r="0" b="1945005"/>
            <wp:wrapSquare wrapText="bothSides"/>
            <wp:docPr id="117509283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832093" cy="59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A4590" w:rsidSect="002556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30BF"/>
    <w:rsid w:val="00024183"/>
    <w:rsid w:val="00035074"/>
    <w:rsid w:val="000C0447"/>
    <w:rsid w:val="000F5797"/>
    <w:rsid w:val="00114B08"/>
    <w:rsid w:val="001A4C1C"/>
    <w:rsid w:val="001D0025"/>
    <w:rsid w:val="001E0321"/>
    <w:rsid w:val="001E331A"/>
    <w:rsid w:val="00202679"/>
    <w:rsid w:val="002556CB"/>
    <w:rsid w:val="002571A3"/>
    <w:rsid w:val="00262B14"/>
    <w:rsid w:val="00264EDE"/>
    <w:rsid w:val="002943B6"/>
    <w:rsid w:val="002D6074"/>
    <w:rsid w:val="002F62BC"/>
    <w:rsid w:val="00302C79"/>
    <w:rsid w:val="00312879"/>
    <w:rsid w:val="00315D54"/>
    <w:rsid w:val="00340CA0"/>
    <w:rsid w:val="0039671D"/>
    <w:rsid w:val="003E1ED8"/>
    <w:rsid w:val="00404BC9"/>
    <w:rsid w:val="00420E20"/>
    <w:rsid w:val="00454360"/>
    <w:rsid w:val="004B352C"/>
    <w:rsid w:val="00512CF7"/>
    <w:rsid w:val="00570CD8"/>
    <w:rsid w:val="00577B1B"/>
    <w:rsid w:val="005E1C75"/>
    <w:rsid w:val="00640802"/>
    <w:rsid w:val="006E7429"/>
    <w:rsid w:val="007055A5"/>
    <w:rsid w:val="00706355"/>
    <w:rsid w:val="00761706"/>
    <w:rsid w:val="00785923"/>
    <w:rsid w:val="007950D0"/>
    <w:rsid w:val="007A3DEC"/>
    <w:rsid w:val="007B75F0"/>
    <w:rsid w:val="007E08F4"/>
    <w:rsid w:val="00801FCF"/>
    <w:rsid w:val="00852860"/>
    <w:rsid w:val="008B038C"/>
    <w:rsid w:val="008B54B0"/>
    <w:rsid w:val="008B57EA"/>
    <w:rsid w:val="008E6325"/>
    <w:rsid w:val="00933697"/>
    <w:rsid w:val="00960330"/>
    <w:rsid w:val="00A4095E"/>
    <w:rsid w:val="00A43C9A"/>
    <w:rsid w:val="00A82B35"/>
    <w:rsid w:val="00AF63D6"/>
    <w:rsid w:val="00B454D2"/>
    <w:rsid w:val="00B557AE"/>
    <w:rsid w:val="00B76FD4"/>
    <w:rsid w:val="00B93FC7"/>
    <w:rsid w:val="00BA2866"/>
    <w:rsid w:val="00BB30BF"/>
    <w:rsid w:val="00BE0074"/>
    <w:rsid w:val="00C92BE3"/>
    <w:rsid w:val="00CD7CA3"/>
    <w:rsid w:val="00CE394D"/>
    <w:rsid w:val="00D0761F"/>
    <w:rsid w:val="00D463A9"/>
    <w:rsid w:val="00D571F8"/>
    <w:rsid w:val="00DA4590"/>
    <w:rsid w:val="00DB5DD8"/>
    <w:rsid w:val="00DD4B41"/>
    <w:rsid w:val="00DD5A9A"/>
    <w:rsid w:val="00DD64D3"/>
    <w:rsid w:val="00E04A2E"/>
    <w:rsid w:val="00E62941"/>
    <w:rsid w:val="00E866AD"/>
    <w:rsid w:val="00E934FF"/>
    <w:rsid w:val="00EC6CF1"/>
    <w:rsid w:val="00F528F5"/>
    <w:rsid w:val="00F61F70"/>
    <w:rsid w:val="00F94B55"/>
    <w:rsid w:val="00FD47D1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33C20"/>
  <w15:chartTrackingRefBased/>
  <w15:docId w15:val="{E096CEF2-A599-4B24-97A0-2F3DFFAD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25"/>
    <w:pPr>
      <w:spacing w:after="0" w:line="280" w:lineRule="atLeast"/>
      <w:jc w:val="both"/>
    </w:pPr>
    <w:rPr>
      <w:rFonts w:ascii="Palatino Linotype" w:eastAsia="SimSun" w:hAnsi="Palatino Linotype"/>
      <w:color w:val="000000"/>
      <w:sz w:val="20"/>
      <w:szCs w:val="20"/>
      <w:lang w:eastAsia="zh-CN"/>
    </w:rPr>
  </w:style>
  <w:style w:type="paragraph" w:styleId="Titre1">
    <w:name w:val="heading 1"/>
    <w:basedOn w:val="Normal"/>
    <w:next w:val="Normal"/>
    <w:link w:val="Titre1Car"/>
    <w:uiPriority w:val="9"/>
    <w:qFormat/>
    <w:rsid w:val="00BB3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B3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B30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B30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B30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B30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B30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B30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B30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30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BB30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BB30B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BB30BF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BB30BF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BB30BF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BB30BF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BB30BF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BB30BF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BB3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B30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B30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B30B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BB3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B30BF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BB30B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B30B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B3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B30BF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BB30BF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1D002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styleId="Lgende">
    <w:name w:val="caption"/>
    <w:basedOn w:val="Normal"/>
    <w:next w:val="Normal"/>
    <w:uiPriority w:val="35"/>
    <w:unhideWhenUsed/>
    <w:qFormat/>
    <w:rsid w:val="008E632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AAF2A-3CEE-4EA7-8A19-8CF679BC1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64</Words>
  <Characters>1511</Characters>
  <Application>Microsoft Office Word</Application>
  <DocSecurity>0</DocSecurity>
  <Lines>12</Lines>
  <Paragraphs>3</Paragraphs>
  <ScaleCrop>false</ScaleCrop>
  <Company>UniGE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ier Grouvel</dc:creator>
  <cp:keywords/>
  <dc:description/>
  <cp:lastModifiedBy>Gautier Grouvel</cp:lastModifiedBy>
  <cp:revision>63</cp:revision>
  <dcterms:created xsi:type="dcterms:W3CDTF">2025-08-06T13:29:00Z</dcterms:created>
  <dcterms:modified xsi:type="dcterms:W3CDTF">2025-10-18T06:26:00Z</dcterms:modified>
</cp:coreProperties>
</file>